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2B08A" w14:textId="77777777" w:rsidR="005A2F66" w:rsidRPr="005A2F66" w:rsidRDefault="005A2F66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284"/>
        <w:gridCol w:w="1417"/>
        <w:gridCol w:w="2268"/>
      </w:tblGrid>
      <w:tr w:rsidR="00EA5961" w:rsidRPr="00DE7830" w14:paraId="0199EAF8" w14:textId="77777777" w:rsidTr="0054132E">
        <w:tc>
          <w:tcPr>
            <w:tcW w:w="10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0CD6D1" w14:textId="335C256C" w:rsidR="00EA5961" w:rsidRPr="00DE7830" w:rsidRDefault="0054132E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EA5961">
              <w:rPr>
                <w:rStyle w:val="af3"/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 xml:space="preserve">Supplementary Table </w:t>
            </w:r>
            <w:r w:rsidR="00EA5961" w:rsidRPr="00DE7830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 xml:space="preserve">1: </w:t>
            </w:r>
            <w:bookmarkStart w:id="0" w:name="OLE_LINK1"/>
            <w:r w:rsidR="00EA5961" w:rsidRPr="00DE7830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Final cluster centers</w:t>
            </w:r>
            <w:bookmarkEnd w:id="0"/>
            <w:r w:rsidR="00EA5961" w:rsidRPr="00DE7830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 xml:space="preserve"> and results of the F-test from the K-means clustering analysis</w:t>
            </w:r>
          </w:p>
        </w:tc>
      </w:tr>
      <w:tr w:rsidR="00EA5961" w:rsidRPr="00DE7830" w14:paraId="2D588C3E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7D3CF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56A04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Final cluster cent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20FB2D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0B5BB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F-test</w:t>
            </w:r>
          </w:p>
        </w:tc>
      </w:tr>
      <w:tr w:rsidR="00EA5961" w:rsidRPr="00DE7830" w14:paraId="2E0B62CB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9010A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79A04B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well-controlled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0737E9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poorly-controlled grou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F8B73E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9A97F1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C3F143" w14:textId="77777777" w:rsidR="00EA5961" w:rsidRPr="00DE7830" w:rsidRDefault="00EA5961" w:rsidP="00391E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P</w:t>
            </w:r>
          </w:p>
        </w:tc>
      </w:tr>
      <w:tr w:rsidR="00EA5961" w:rsidRPr="00DE7830" w14:paraId="520BF6F1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9DC38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7OH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E1F4FD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34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803A92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2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53B067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A3568E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48.5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3C5816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2CDBC7CA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D692C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8CDD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09F86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2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44BC16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5AC1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274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71E2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0F915F42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C5E50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And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D2F1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B4404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6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7D0679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E3291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04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699A7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01F250EA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0144F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1OH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F06B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0AEA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5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02AF3D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99724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8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83411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5A2BE6F1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C13A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1K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FABF6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B757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4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AA3635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E7289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63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CBF19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7B24894B" w14:textId="77777777" w:rsidTr="005413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7829E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C3CA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CE70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8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2D5F0D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50B0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09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370C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  <w:tr w:rsidR="00EA5961" w:rsidRPr="00DE7830" w14:paraId="4E5FC894" w14:textId="77777777" w:rsidTr="0054132E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B3FC74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Z</w:t>
            </w:r>
            <w:r>
              <w:rPr>
                <w:rFonts w:ascii="Times New Roman" w:eastAsia="宋体" w:hAnsi="Times New Roman" w:cs="Times New Roman" w:hint="eastAsia"/>
                <w:noProof/>
                <w:sz w:val="22"/>
              </w:rPr>
              <w:t>_</w:t>
            </w: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21DO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E8D1DE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0.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C828CA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1.8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179AB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355603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8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317B9B" w14:textId="77777777" w:rsidR="00EA5961" w:rsidRPr="00DE7830" w:rsidRDefault="00EA5961" w:rsidP="00391E50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2"/>
              </w:rPr>
            </w:pPr>
            <w:r w:rsidRPr="00DE7830">
              <w:rPr>
                <w:rFonts w:ascii="Times New Roman" w:eastAsia="宋体" w:hAnsi="Times New Roman" w:cs="Times New Roman"/>
                <w:noProof/>
                <w:sz w:val="22"/>
              </w:rPr>
              <w:t>&lt;0.001</w:t>
            </w:r>
          </w:p>
        </w:tc>
      </w:tr>
    </w:tbl>
    <w:p w14:paraId="6CE6D541" w14:textId="77777777" w:rsidR="005A2F66" w:rsidRDefault="005A2F66">
      <w:pPr>
        <w:rPr>
          <w:rFonts w:hint="eastAsia"/>
        </w:rPr>
      </w:pPr>
    </w:p>
    <w:p w14:paraId="6FDAA7D4" w14:textId="77777777" w:rsidR="0054132E" w:rsidRDefault="0054132E">
      <w:pPr>
        <w:rPr>
          <w:rFonts w:hint="eastAsia"/>
        </w:rPr>
      </w:pPr>
    </w:p>
    <w:p w14:paraId="752DAD17" w14:textId="77777777" w:rsidR="0054132E" w:rsidRDefault="0054132E">
      <w:pPr>
        <w:rPr>
          <w:rFonts w:hint="eastAsia"/>
        </w:rPr>
      </w:pPr>
    </w:p>
    <w:p w14:paraId="6911017A" w14:textId="77777777" w:rsidR="0054132E" w:rsidRDefault="0054132E">
      <w:pPr>
        <w:rPr>
          <w:rFonts w:hint="eastAsia"/>
        </w:rPr>
      </w:pPr>
    </w:p>
    <w:p w14:paraId="612E866D" w14:textId="77777777" w:rsidR="0054132E" w:rsidRDefault="0054132E">
      <w:pPr>
        <w:rPr>
          <w:rFonts w:hint="eastAsia"/>
        </w:rPr>
      </w:pPr>
    </w:p>
    <w:p w14:paraId="6AAB1D68" w14:textId="77777777" w:rsidR="0054132E" w:rsidRDefault="0054132E">
      <w:pPr>
        <w:rPr>
          <w:rFonts w:hint="eastAsia"/>
        </w:rPr>
      </w:pPr>
    </w:p>
    <w:p w14:paraId="6ABA781D" w14:textId="77777777" w:rsidR="0054132E" w:rsidRDefault="0054132E">
      <w:pPr>
        <w:rPr>
          <w:rFonts w:hint="eastAsia"/>
        </w:rPr>
      </w:pPr>
    </w:p>
    <w:p w14:paraId="7F223B63" w14:textId="77777777" w:rsidR="0054132E" w:rsidRDefault="0054132E">
      <w:pPr>
        <w:rPr>
          <w:rFonts w:hint="eastAsia"/>
        </w:rPr>
      </w:pPr>
    </w:p>
    <w:p w14:paraId="2F1BFA22" w14:textId="77777777" w:rsidR="0054132E" w:rsidRDefault="0054132E">
      <w:pPr>
        <w:rPr>
          <w:rFonts w:hint="eastAsia"/>
        </w:rPr>
      </w:pPr>
    </w:p>
    <w:p w14:paraId="42651C1F" w14:textId="77777777" w:rsidR="0054132E" w:rsidRDefault="0054132E">
      <w:pPr>
        <w:rPr>
          <w:rFonts w:hint="eastAsia"/>
        </w:rPr>
      </w:pPr>
    </w:p>
    <w:tbl>
      <w:tblPr>
        <w:tblStyle w:val="af2"/>
        <w:tblW w:w="12474" w:type="dxa"/>
        <w:tblInd w:w="279" w:type="dxa"/>
        <w:tblLook w:val="04A0" w:firstRow="1" w:lastRow="0" w:firstColumn="1" w:lastColumn="0" w:noHBand="0" w:noVBand="1"/>
      </w:tblPr>
      <w:tblGrid>
        <w:gridCol w:w="4678"/>
        <w:gridCol w:w="2835"/>
        <w:gridCol w:w="2693"/>
        <w:gridCol w:w="1276"/>
        <w:gridCol w:w="992"/>
      </w:tblGrid>
      <w:tr w:rsidR="00EA5961" w:rsidRPr="0089422C" w14:paraId="6773C31F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19311" w14:textId="47F95D8D" w:rsidR="00EA5961" w:rsidRPr="00EA5961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EA5961">
              <w:rPr>
                <w:rStyle w:val="af3"/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lastRenderedPageBreak/>
              <w:t xml:space="preserve">Supplementary Table 2: </w:t>
            </w:r>
            <w:r w:rsidRPr="00EA5961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Comparison of baseline clinical characteristics</w:t>
            </w:r>
            <w:r w:rsidR="00EE1EFC">
              <w:rPr>
                <w:rFonts w:ascii="Times New Roman" w:hAnsi="Times New Roman" w:cs="Times New Roman" w:hint="eastAsia"/>
                <w:color w:val="0F1115"/>
                <w:sz w:val="22"/>
                <w:shd w:val="clear" w:color="auto" w:fill="FFFFFF"/>
              </w:rPr>
              <w:t xml:space="preserve"> in</w:t>
            </w:r>
            <w:r w:rsidRPr="00EA5961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 xml:space="preserve"> pubertal </w:t>
            </w:r>
            <w:r w:rsidR="008F5B6D">
              <w:rPr>
                <w:rFonts w:ascii="Times New Roman" w:hAnsi="Times New Roman" w:cs="Times New Roman" w:hint="eastAsia"/>
                <w:color w:val="0F1115"/>
                <w:sz w:val="22"/>
                <w:shd w:val="clear" w:color="auto" w:fill="FFFFFF"/>
              </w:rPr>
              <w:t xml:space="preserve">21OHD </w:t>
            </w:r>
            <w:r w:rsidRPr="00EA5961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patients</w:t>
            </w:r>
          </w:p>
        </w:tc>
      </w:tr>
      <w:tr w:rsidR="00EA5961" w:rsidRPr="0089422C" w14:paraId="655796A0" w14:textId="77777777" w:rsidTr="00391E50"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17532" w14:textId="77777777" w:rsidR="00EA5961" w:rsidRPr="00EA5961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C9DF7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kern w:val="0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kern w:val="0"/>
                <w:sz w:val="22"/>
              </w:rPr>
              <w:t>poorly-controlled group</w:t>
            </w:r>
          </w:p>
          <w:p w14:paraId="4A8E01EA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(n=8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C3E42" w14:textId="77777777" w:rsidR="00EA5961" w:rsidRDefault="00EA5961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sz w:val="22"/>
              </w:rPr>
              <w:t>well-controlled group</w:t>
            </w:r>
          </w:p>
          <w:p w14:paraId="361D320F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sz w:val="22"/>
              </w:rPr>
              <w:t>(</w:t>
            </w:r>
            <w:r w:rsidRPr="0089422C">
              <w:rPr>
                <w:rFonts w:ascii="Times New Roman" w:eastAsia="宋体" w:hAnsi="Times New Roman" w:cs="Times New Roman"/>
                <w:sz w:val="22"/>
              </w:rPr>
              <w:t>n=4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163940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Z/</w:t>
            </w:r>
            <w:r w:rsidRPr="00C10B97">
              <w:rPr>
                <w:rFonts w:ascii="Times New Roman" w:eastAsia="宋体" w:hAnsi="Times New Roman" w:cs="Times New Roman" w:hint="eastAsia"/>
                <w:sz w:val="22"/>
              </w:rPr>
              <w:t>χ</w:t>
            </w:r>
            <w:r w:rsidRPr="00C10B97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F10E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</w:tr>
      <w:tr w:rsidR="00EA5961" w:rsidRPr="0089422C" w14:paraId="6619CE45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279321" w14:textId="77777777" w:rsidR="00EA5961" w:rsidRPr="00EA5961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EA5961">
              <w:rPr>
                <w:rFonts w:ascii="Times New Roman" w:hAnsi="Times New Roman" w:cs="Times New Roman"/>
                <w:color w:val="0F1115"/>
                <w:sz w:val="22"/>
              </w:rPr>
              <w:t xml:space="preserve">Gender </w:t>
            </w:r>
            <w:r w:rsidRPr="00EA5961">
              <w:rPr>
                <w:rFonts w:ascii="Times New Roman" w:eastAsia="宋体" w:hAnsi="Times New Roman" w:cs="Times New Roman"/>
                <w:sz w:val="22"/>
              </w:rPr>
              <w:t>(male: 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4405A5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5: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996EAB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6: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78D42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2EF79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26</w:t>
            </w:r>
          </w:p>
        </w:tc>
      </w:tr>
      <w:tr w:rsidR="00EA5961" w:rsidRPr="0089422C" w14:paraId="3EC8B916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0B1AB1" w14:textId="77777777" w:rsidR="00EA5961" w:rsidRPr="00EA5961" w:rsidRDefault="00EA5961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sz w:val="22"/>
              </w:rPr>
            </w:pPr>
            <w:r w:rsidRPr="00EA5961">
              <w:rPr>
                <w:rFonts w:ascii="Times New Roman" w:hAnsi="Times New Roman" w:cs="Times New Roman"/>
                <w:color w:val="0F1115"/>
                <w:sz w:val="22"/>
              </w:rPr>
              <w:t xml:space="preserve">clinical phenotype </w:t>
            </w:r>
            <w:r w:rsidRPr="00EA5961">
              <w:rPr>
                <w:rFonts w:ascii="Times New Roman" w:eastAsia="宋体" w:hAnsi="Times New Roman" w:cs="Times New Roman"/>
                <w:sz w:val="22"/>
              </w:rPr>
              <w:t>(SW: SV: N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0BA1CF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5:2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4B742A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2:19: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453AA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A6385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29</w:t>
            </w:r>
          </w:p>
        </w:tc>
      </w:tr>
      <w:tr w:rsidR="00EA5961" w:rsidRPr="0089422C" w14:paraId="26F566A5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5715DA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sz w:val="22"/>
              </w:rPr>
              <w:t>follow-up d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23AA2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9.66 (4.16;12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42D6F5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6.50 (1.97;9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D5177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B219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23</w:t>
            </w:r>
          </w:p>
        </w:tc>
      </w:tr>
      <w:tr w:rsidR="00EA5961" w:rsidRPr="0089422C" w14:paraId="5BEB0531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6F7CEB" w14:textId="32C61E83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1806F4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1.68 (8.75;12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CFB8B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0.96 (8.64;14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D80B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0F16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56</w:t>
            </w:r>
          </w:p>
        </w:tc>
      </w:tr>
      <w:tr w:rsidR="00EA5961" w:rsidRPr="0089422C" w14:paraId="5CBF4529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3308C8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Height S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E4D4A5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45 (-1.38;1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BE9EAD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80 (-0.65;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A196F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E6ED8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55</w:t>
            </w:r>
          </w:p>
        </w:tc>
      </w:tr>
      <w:tr w:rsidR="00EA5961" w:rsidRPr="0089422C" w14:paraId="36E2AD13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0CD16E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Weight S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F5648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90 (0.43;3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1F68FC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30 (0.55;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B7DBE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38E9A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34</w:t>
            </w:r>
          </w:p>
        </w:tc>
      </w:tr>
      <w:tr w:rsidR="00EA5961" w:rsidRPr="0089422C" w14:paraId="3B244B2A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16778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BMI-S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F3AC9D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80 (0.60;2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31DC9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20 (0.60;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7CF91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2B12F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41</w:t>
            </w:r>
          </w:p>
        </w:tc>
      </w:tr>
      <w:tr w:rsidR="00EA5961" w:rsidRPr="0089422C" w14:paraId="3CAC0672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646418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sz w:val="22"/>
              </w:rPr>
              <w:t xml:space="preserve">Hydrocortisone doses </w:t>
            </w:r>
            <w:r w:rsidRPr="0089422C">
              <w:rPr>
                <w:rFonts w:ascii="Times New Roman" w:eastAsia="宋体" w:hAnsi="Times New Roman" w:cs="Times New Roman"/>
                <w:sz w:val="22"/>
              </w:rPr>
              <w:t>(mg/</w:t>
            </w:r>
            <w:r w:rsidRPr="0089422C">
              <w:rPr>
                <w:rFonts w:ascii="Times New Roman" w:eastAsia="宋体" w:hAnsi="Times New Roman" w:cs="Times New Roman"/>
                <w:sz w:val="22"/>
              </w:rPr>
              <w:t>㎡</w:t>
            </w:r>
            <w:r w:rsidRPr="0089422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0E4C0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4.35 (8.13;18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3499A7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5.38 (12.81;19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777E7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FC9C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35</w:t>
            </w:r>
          </w:p>
        </w:tc>
      </w:tr>
      <w:tr w:rsidR="00EA5961" w:rsidRPr="0089422C" w14:paraId="4CA014B6" w14:textId="77777777" w:rsidTr="00D630BE"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01DA1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sz w:val="22"/>
              </w:rPr>
            </w:pPr>
            <w:r w:rsidRPr="0089422C">
              <w:rPr>
                <w:rFonts w:ascii="Times New Roman" w:hAnsi="Times New Roman" w:cs="Times New Roman"/>
                <w:color w:val="0F1115"/>
                <w:sz w:val="22"/>
              </w:rPr>
              <w:t>Fludrocortisone dose (mg/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D77A4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05 (0.00;0.1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3935D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00 (0.00;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926E3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758C9C" w14:textId="77777777" w:rsidR="00EA5961" w:rsidRPr="0089422C" w:rsidRDefault="00EA5961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89422C">
              <w:rPr>
                <w:rFonts w:ascii="Times New Roman" w:eastAsia="宋体" w:hAnsi="Times New Roman" w:cs="Times New Roman"/>
                <w:sz w:val="22"/>
              </w:rPr>
              <w:t>0.09</w:t>
            </w:r>
          </w:p>
        </w:tc>
      </w:tr>
      <w:tr w:rsidR="00D630BE" w:rsidRPr="0089422C" w14:paraId="0F9930D7" w14:textId="77777777" w:rsidTr="00D630BE">
        <w:tc>
          <w:tcPr>
            <w:tcW w:w="1247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8B01D" w14:textId="7A07D995" w:rsidR="00D630BE" w:rsidRPr="0089422C" w:rsidRDefault="00D630BE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t</w:t>
            </w:r>
            <w:bookmarkStart w:id="1" w:name="OLE_LINK56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e: </w:t>
            </w:r>
            <w:bookmarkStart w:id="2" w:name="OLE_LINK41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Univariate analysis</w:t>
            </w:r>
            <w:r w:rsidRPr="00B3377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:</w:t>
            </w:r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The </w:t>
            </w:r>
            <w:bookmarkEnd w:id="2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nn–Whitney U test was used for</w:t>
            </w:r>
            <w:r w:rsidRPr="00B3377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bookmarkStart w:id="3" w:name="OLE_LINK40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quantitative data</w:t>
            </w:r>
            <w:bookmarkEnd w:id="3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, and the χ² test for comparison</w:t>
            </w:r>
            <w:bookmarkEnd w:id="1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of categorical data.</w:t>
            </w:r>
          </w:p>
        </w:tc>
      </w:tr>
      <w:tr w:rsidR="00EA5961" w:rsidRPr="0089422C" w14:paraId="3B29B3BC" w14:textId="77777777" w:rsidTr="00D630BE"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9A1BD0" w14:textId="155AFD11" w:rsidR="00EA5961" w:rsidRPr="0089422C" w:rsidRDefault="00EA5961" w:rsidP="00391E50">
            <w:pPr>
              <w:spacing w:line="360" w:lineRule="auto"/>
              <w:rPr>
                <w:rFonts w:ascii="Times New Roman" w:eastAsia="宋体" w:hAnsi="Times New Roman" w:cs="Times New Roman" w:hint="eastAsia"/>
                <w:sz w:val="22"/>
              </w:rPr>
            </w:pPr>
          </w:p>
        </w:tc>
      </w:tr>
    </w:tbl>
    <w:p w14:paraId="29755FBA" w14:textId="77777777" w:rsidR="005A2F66" w:rsidRDefault="005A2F66">
      <w:pPr>
        <w:rPr>
          <w:rFonts w:hint="eastAsia"/>
        </w:rPr>
      </w:pPr>
    </w:p>
    <w:p w14:paraId="70C5C4E8" w14:textId="77777777" w:rsidR="0054132E" w:rsidRDefault="0054132E">
      <w:pPr>
        <w:rPr>
          <w:rFonts w:hint="eastAsia"/>
        </w:rPr>
      </w:pPr>
    </w:p>
    <w:p w14:paraId="58A9C01B" w14:textId="77777777" w:rsidR="0054132E" w:rsidRDefault="0054132E">
      <w:pPr>
        <w:rPr>
          <w:rFonts w:hint="eastAsia"/>
        </w:rPr>
      </w:pPr>
    </w:p>
    <w:p w14:paraId="22152591" w14:textId="77777777" w:rsidR="0054132E" w:rsidRDefault="0054132E">
      <w:pPr>
        <w:rPr>
          <w:rFonts w:hint="eastAsia"/>
        </w:rPr>
      </w:pPr>
    </w:p>
    <w:p w14:paraId="7C81F9FC" w14:textId="77777777" w:rsidR="0054132E" w:rsidRPr="00EA5961" w:rsidRDefault="0054132E">
      <w:pPr>
        <w:rPr>
          <w:rFonts w:hint="eastAsia"/>
        </w:rPr>
      </w:pPr>
    </w:p>
    <w:tbl>
      <w:tblPr>
        <w:tblStyle w:val="af2"/>
        <w:tblW w:w="12474" w:type="dxa"/>
        <w:tblInd w:w="279" w:type="dxa"/>
        <w:tblLook w:val="04A0" w:firstRow="1" w:lastRow="0" w:firstColumn="1" w:lastColumn="0" w:noHBand="0" w:noVBand="1"/>
      </w:tblPr>
      <w:tblGrid>
        <w:gridCol w:w="4678"/>
        <w:gridCol w:w="2835"/>
        <w:gridCol w:w="2693"/>
        <w:gridCol w:w="1276"/>
        <w:gridCol w:w="992"/>
      </w:tblGrid>
      <w:tr w:rsidR="00EE1EFC" w:rsidRPr="0054132E" w14:paraId="717FBBE6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B1A61" w14:textId="60B1DB4C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Style w:val="af3"/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lastRenderedPageBreak/>
              <w:t xml:space="preserve">Supplementary Table 3: </w:t>
            </w:r>
            <w:r w:rsidRPr="0054132E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Androgen pathway activity and dominant pathway distribution in pubertal</w:t>
            </w:r>
            <w:r w:rsidR="0054132E">
              <w:rPr>
                <w:rFonts w:ascii="Times New Roman" w:hAnsi="Times New Roman" w:cs="Times New Roman" w:hint="eastAsia"/>
                <w:color w:val="0F1115"/>
                <w:sz w:val="22"/>
                <w:shd w:val="clear" w:color="auto" w:fill="FFFFFF"/>
              </w:rPr>
              <w:t xml:space="preserve"> </w:t>
            </w:r>
            <w:r w:rsidR="0054132E" w:rsidRPr="0054132E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21OHD</w:t>
            </w:r>
            <w:r w:rsidRPr="0054132E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 xml:space="preserve"> patients</w:t>
            </w:r>
          </w:p>
        </w:tc>
      </w:tr>
      <w:tr w:rsidR="00EE1EFC" w:rsidRPr="0054132E" w14:paraId="11370CC3" w14:textId="77777777" w:rsidTr="00391E50"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585D6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03A276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kern w:val="0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kern w:val="0"/>
                <w:sz w:val="22"/>
              </w:rPr>
              <w:t>poorly-controlled group</w:t>
            </w:r>
          </w:p>
          <w:p w14:paraId="277C809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(n=8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5E77F9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F1115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sz w:val="22"/>
              </w:rPr>
              <w:t>well-controlled group</w:t>
            </w:r>
          </w:p>
          <w:p w14:paraId="392D781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sz w:val="22"/>
              </w:rPr>
              <w:t>(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>n=4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6565F9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Z/χ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05C3D7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</w:tr>
      <w:tr w:rsidR="00EE1EFC" w:rsidRPr="0054132E" w14:paraId="7652AA14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EB0CB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</w:rPr>
              <w:t>Robust Z-scores of</w:t>
            </w:r>
            <w:bookmarkStart w:id="4" w:name="OLE_LINK18"/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</w:rPr>
              <w:t xml:space="preserve"> different androgen pathways</w:t>
            </w:r>
            <w:bookmarkEnd w:id="4"/>
          </w:p>
        </w:tc>
      </w:tr>
      <w:tr w:rsidR="00EE1EFC" w:rsidRPr="0054132E" w14:paraId="099379C8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53C1EB" w14:textId="14D73154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Z-Classical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43299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6.53 (4.80;12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9E674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23 (-0.25; 0.76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E0E0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DE629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EE1EFC" w:rsidRPr="0054132E" w14:paraId="3605096B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B39AAF" w14:textId="17AE4D46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Z-</w:t>
            </w:r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11-Oxygenated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42322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53 (3.87;6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8A97F9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23 (-0.53;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4FFE6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A0F97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EE1EFC" w:rsidRPr="0054132E" w14:paraId="754CDAAE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47278F" w14:textId="0E0F21E5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Z-Backdoor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C5830D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02 (2.74;13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4144F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0 (-0.45;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091C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4458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EE1EFC" w:rsidRPr="0054132E" w14:paraId="6EAC6763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6E48B6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sz w:val="22"/>
              </w:rPr>
              <w:t>Total robust Z-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E83F90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5.80 (11.73; 31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DB622A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83 (-0.96; 2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1997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9F4AC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EE1EFC" w:rsidRPr="0054132E" w14:paraId="1B30EDD2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07395F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</w:rPr>
              <w:t xml:space="preserve">Relative weight of different </w:t>
            </w:r>
            <w:bookmarkStart w:id="5" w:name="OLE_LINK23"/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</w:rPr>
              <w:t>androgen pathways</w:t>
            </w:r>
            <w:bookmarkEnd w:id="5"/>
          </w:p>
        </w:tc>
      </w:tr>
      <w:tr w:rsidR="00EE1EFC" w:rsidRPr="0054132E" w14:paraId="7FDB4B15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F2051E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Classical pathway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F1EE3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63.92 (45.07; 79.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4DA1A2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6.19 (5.43; 57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E86E9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A884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2</w:t>
            </w:r>
          </w:p>
        </w:tc>
      </w:tr>
      <w:tr w:rsidR="00EE1EFC" w:rsidRPr="0054132E" w14:paraId="63B16633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DC5A6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11-Oxygenated pathway (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858308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2.07 (0.00; 38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007A50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31.67 (0.00; 62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10F93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F634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31</w:t>
            </w:r>
          </w:p>
        </w:tc>
      </w:tr>
      <w:tr w:rsidR="00EE1EFC" w:rsidRPr="0054132E" w14:paraId="044FFE0A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AA9B9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Backdoor pathway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1F499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0 (0.00; 5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56207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9.55 (0.00; 52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9029A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58158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37</w:t>
            </w:r>
          </w:p>
        </w:tc>
      </w:tr>
      <w:tr w:rsidR="00EE1EFC" w:rsidRPr="0054132E" w14:paraId="7EAFB260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D17CDC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</w:rPr>
              <w:t>Distribution of dominant pathways</w:t>
            </w:r>
          </w:p>
        </w:tc>
      </w:tr>
      <w:tr w:rsidR="00EE1EFC" w:rsidRPr="0054132E" w14:paraId="0CBC3203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55AFE6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sz w:val="22"/>
              </w:rPr>
              <w:t>classical pathway dominance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 xml:space="preserve">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DE235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6 (75.0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FF62E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6 (39.0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11F4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A33A5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14</w:t>
            </w:r>
          </w:p>
        </w:tc>
      </w:tr>
      <w:tr w:rsidR="00EE1EFC" w:rsidRPr="0054132E" w14:paraId="14FFB588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AD7543D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11-Oxygenated</w:t>
            </w:r>
            <w:r w:rsidRPr="0054132E">
              <w:rPr>
                <w:rFonts w:ascii="Times New Roman" w:hAnsi="Times New Roman" w:cs="Times New Roman"/>
                <w:color w:val="0F1115"/>
                <w:kern w:val="0"/>
                <w:sz w:val="22"/>
              </w:rPr>
              <w:t xml:space="preserve"> pathway dominance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 xml:space="preserve">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C77603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07205C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3 (31.7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1705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0A53B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E1EFC" w:rsidRPr="0054132E" w14:paraId="12D5A8C8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0E3E7D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F1115"/>
                <w:kern w:val="0"/>
                <w:sz w:val="22"/>
              </w:rPr>
              <w:t>Backdoor pathway dominance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 xml:space="preserve">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42F1BD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2 (25.00%</w:t>
            </w:r>
            <w:r w:rsidRPr="0054132E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409B1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12 (29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A29A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DC2C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E1EFC" w:rsidRPr="0054132E" w14:paraId="2D53947E" w14:textId="77777777" w:rsidTr="00391E50"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B8B063" w14:textId="77777777" w:rsidR="00EE1EFC" w:rsidRPr="0054132E" w:rsidRDefault="00EE1EFC" w:rsidP="00391E5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4132E">
              <w:rPr>
                <w:rFonts w:ascii="Times New Roman" w:hAnsi="Times New Roman" w:cs="Times New Roman"/>
                <w:b/>
                <w:bCs/>
                <w:color w:val="0F1115"/>
                <w:sz w:val="22"/>
                <w:shd w:val="clear" w:color="auto" w:fill="FFFFFF"/>
              </w:rPr>
              <w:t>Pairwise Comparison of Androgen Pathway Relative Weights in the Poorly Controlled Group</w:t>
            </w:r>
          </w:p>
        </w:tc>
      </w:tr>
      <w:tr w:rsidR="00EE1EFC" w:rsidRPr="0054132E" w14:paraId="263C0C30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746708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bookmarkStart w:id="6" w:name="OLE_LINK24"/>
            <w:r w:rsidRPr="0054132E"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Classical vs </w:t>
            </w:r>
            <w:bookmarkStart w:id="7" w:name="OLE_LINK26"/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11-Oxygenated</w:t>
            </w:r>
            <w:bookmarkEnd w:id="7"/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athway (median, %)</w:t>
            </w:r>
            <w:bookmarkEnd w:id="6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A1A620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63.92 vs 12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6EFC27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C5EE7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2.52 (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18BC6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</w:tr>
      <w:tr w:rsidR="00EE1EFC" w:rsidRPr="0054132E" w14:paraId="3AEEDEC7" w14:textId="77777777" w:rsidTr="00391E5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AC5E6F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 xml:space="preserve">Classical vs </w:t>
            </w:r>
            <w:bookmarkStart w:id="8" w:name="OLE_LINK25"/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Backdoor</w:t>
            </w:r>
            <w:bookmarkEnd w:id="8"/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athway (media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AFAFBA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63.92 vs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F53F85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2C011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2.10 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EEB20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4</w:t>
            </w:r>
          </w:p>
        </w:tc>
      </w:tr>
      <w:tr w:rsidR="00EE1EFC" w:rsidRPr="0054132E" w14:paraId="6412C467" w14:textId="77777777" w:rsidTr="00391E50"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54774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4132E">
              <w:rPr>
                <w:rFonts w:ascii="Times New Roman" w:hAnsi="Times New Roman" w:cs="Times New Roman"/>
                <w:color w:val="000000" w:themeColor="text1"/>
                <w:sz w:val="22"/>
              </w:rPr>
              <w:t>Backdoor</w:t>
            </w:r>
            <w:r w:rsidRPr="0054132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s </w:t>
            </w:r>
            <w:r w:rsidRPr="005413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-Oxygenated pathway (median, 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3167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00 vs 12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2A23D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6B60E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32443" w14:textId="77777777" w:rsidR="00EE1EFC" w:rsidRPr="0054132E" w:rsidRDefault="00EE1EFC" w:rsidP="00391E50">
            <w:pPr>
              <w:pStyle w:val="a9"/>
              <w:spacing w:line="360" w:lineRule="auto"/>
              <w:ind w:left="0"/>
              <w:rPr>
                <w:rFonts w:ascii="Times New Roman" w:eastAsia="宋体" w:hAnsi="Times New Roman" w:cs="Times New Roman"/>
                <w:sz w:val="22"/>
              </w:rPr>
            </w:pPr>
            <w:r w:rsidRPr="0054132E">
              <w:rPr>
                <w:rFonts w:ascii="Times New Roman" w:eastAsia="宋体" w:hAnsi="Times New Roman" w:cs="Times New Roman"/>
                <w:sz w:val="22"/>
              </w:rPr>
              <w:t>0.89</w:t>
            </w:r>
          </w:p>
        </w:tc>
      </w:tr>
      <w:tr w:rsidR="00EE1EFC" w:rsidRPr="0054132E" w14:paraId="52358C8B" w14:textId="77777777" w:rsidTr="00391E50">
        <w:tc>
          <w:tcPr>
            <w:tcW w:w="1247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0587BF" w14:textId="7B444559" w:rsidR="00EE1EFC" w:rsidRPr="0054132E" w:rsidRDefault="0058586C" w:rsidP="00391E5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9" w:name="OLE_LINK55"/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te: Univariate analysis</w:t>
            </w:r>
            <w:r w:rsidRPr="00B3377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:</w:t>
            </w:r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The Mann–Whitney U test was used for</w:t>
            </w:r>
            <w:r w:rsidRPr="00B3377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B3377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quantitative data, and the χ² test for comparison of categorical data.</w:t>
            </w:r>
            <w:bookmarkEnd w:id="9"/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EE1EFC" w:rsidRPr="005413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fect sizes are shown in parentheses after Z value</w:t>
            </w:r>
          </w:p>
        </w:tc>
      </w:tr>
    </w:tbl>
    <w:p w14:paraId="37401A17" w14:textId="77777777" w:rsidR="00777AE6" w:rsidRDefault="00777AE6">
      <w:pPr>
        <w:rPr>
          <w:rFonts w:ascii="Times New Roman" w:hAnsi="Times New Roman" w:cs="Times New Roman"/>
          <w:sz w:val="22"/>
        </w:rPr>
      </w:pPr>
    </w:p>
    <w:p w14:paraId="0422990D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0A91E314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148DCC2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420DD7D5" w14:textId="77777777" w:rsidR="00F90906" w:rsidRPr="0058586C" w:rsidRDefault="00F90906">
      <w:pPr>
        <w:rPr>
          <w:rFonts w:ascii="Times New Roman" w:hAnsi="Times New Roman" w:cs="Times New Roman"/>
          <w:sz w:val="22"/>
        </w:rPr>
      </w:pPr>
    </w:p>
    <w:p w14:paraId="1CA2D35C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00EBFF32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70D20B8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E31DC45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1C7BBFE3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60C0F61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77714649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2E4F349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FBD6375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1E6BA554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2EF7A11F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593FF23F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1B52B042" w14:textId="77777777" w:rsidR="00F90906" w:rsidRDefault="00F90906">
      <w:pPr>
        <w:rPr>
          <w:rFonts w:ascii="Times New Roman" w:hAnsi="Times New Roman" w:cs="Times New Roman"/>
          <w:sz w:val="22"/>
        </w:rPr>
      </w:pPr>
    </w:p>
    <w:p w14:paraId="4CC1F657" w14:textId="77777777" w:rsidR="00F90906" w:rsidRPr="00777AE6" w:rsidRDefault="00F90906">
      <w:pPr>
        <w:rPr>
          <w:rFonts w:ascii="Times New Roman" w:hAnsi="Times New Roman" w:cs="Times New Roman" w:hint="eastAsia"/>
          <w:sz w:val="22"/>
        </w:rPr>
      </w:pPr>
    </w:p>
    <w:tbl>
      <w:tblPr>
        <w:tblStyle w:val="af2"/>
        <w:tblW w:w="13325" w:type="dxa"/>
        <w:tblInd w:w="-289" w:type="dxa"/>
        <w:tblLook w:val="04A0" w:firstRow="1" w:lastRow="0" w:firstColumn="1" w:lastColumn="0" w:noHBand="0" w:noVBand="1"/>
      </w:tblPr>
      <w:tblGrid>
        <w:gridCol w:w="1087"/>
        <w:gridCol w:w="1182"/>
        <w:gridCol w:w="1134"/>
        <w:gridCol w:w="1276"/>
        <w:gridCol w:w="1276"/>
        <w:gridCol w:w="1134"/>
        <w:gridCol w:w="1275"/>
        <w:gridCol w:w="1275"/>
        <w:gridCol w:w="3686"/>
      </w:tblGrid>
      <w:tr w:rsidR="0054132E" w:rsidRPr="00777AE6" w14:paraId="7D7D1878" w14:textId="77777777" w:rsidTr="00777AE6">
        <w:tc>
          <w:tcPr>
            <w:tcW w:w="1332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91DAA1" w14:textId="1727D8F7" w:rsidR="0054132E" w:rsidRPr="00777AE6" w:rsidRDefault="0054132E" w:rsidP="0054132E">
            <w:pPr>
              <w:rPr>
                <w:rFonts w:ascii="Times New Roman" w:hAnsi="Times New Roman" w:cs="Times New Roman"/>
                <w:sz w:val="22"/>
              </w:rPr>
            </w:pPr>
            <w:r w:rsidRPr="00777AE6">
              <w:rPr>
                <w:rStyle w:val="af3"/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lastRenderedPageBreak/>
              <w:t xml:space="preserve">Supplementary Table 4: </w:t>
            </w:r>
            <w:r w:rsidRPr="00777AE6">
              <w:rPr>
                <w:rFonts w:ascii="Times New Roman" w:hAnsi="Times New Roman" w:cs="Times New Roman"/>
                <w:color w:val="0F1115"/>
                <w:sz w:val="22"/>
                <w:shd w:val="clear" w:color="auto" w:fill="FFFFFF"/>
              </w:rPr>
              <w:t>Correlation analysis of key enzyme conversion efficiencies across metabolic pathways in pubertal 21OHD patients</w:t>
            </w:r>
          </w:p>
        </w:tc>
      </w:tr>
      <w:tr w:rsidR="0054132E" w:rsidRPr="00777AE6" w14:paraId="5E23ABC2" w14:textId="77777777" w:rsidTr="00777AE6"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33CE6A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2742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EC61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377D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485DC6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424E65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C64DE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6C518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d-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E41C70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DF-E</w:t>
            </w:r>
          </w:p>
        </w:tc>
      </w:tr>
      <w:tr w:rsidR="0054132E" w:rsidRPr="00777AE6" w14:paraId="0A76B23B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811EBA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84729B" w14:textId="20CB3FA3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D5E2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79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1E0B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60766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84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69BC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71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B25B28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600D22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3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E4B814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33</w:t>
            </w:r>
          </w:p>
        </w:tc>
      </w:tr>
      <w:tr w:rsidR="0054132E" w:rsidRPr="00777AE6" w14:paraId="1278C715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6A0488B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0BBE6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57C2C" w14:textId="00829D99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96148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5AA99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1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E863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BF2B78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4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F3655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84D1F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02</w:t>
            </w:r>
          </w:p>
        </w:tc>
      </w:tr>
      <w:tr w:rsidR="0054132E" w:rsidRPr="00777AE6" w14:paraId="435C4360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E7A20E2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-E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E4C570A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2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40BC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48F8E" w14:textId="05FE1A57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4389E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CE3E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AF30D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F081FE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B7AC5E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45</w:t>
            </w:r>
          </w:p>
        </w:tc>
      </w:tr>
      <w:tr w:rsidR="0054132E" w:rsidRPr="00777AE6" w14:paraId="3945CA87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91A0A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CDEEC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41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E31A5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34966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3D2AD" w14:textId="21C4F3B3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6242B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C66010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9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0028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4CEDA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6</w:t>
            </w:r>
          </w:p>
        </w:tc>
      </w:tr>
      <w:tr w:rsidR="0054132E" w:rsidRPr="00777AE6" w14:paraId="7616E582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7772F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832B8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45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8B44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9CFE8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9BA45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1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BAB60" w14:textId="0FF34D62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EA7890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1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006D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95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B2B6A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9</w:t>
            </w:r>
          </w:p>
        </w:tc>
      </w:tr>
      <w:tr w:rsidR="0054132E" w:rsidRPr="00777AE6" w14:paraId="672BDFE3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76FA42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O-E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FA97E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43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3852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77D55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01C1E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37681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75F0E8" w14:textId="3CC90B4C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A7B70A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25F4C4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05</w:t>
            </w:r>
          </w:p>
        </w:tc>
      </w:tr>
      <w:tr w:rsidR="0054132E" w:rsidRPr="00777AE6" w14:paraId="3D999B95" w14:textId="77777777" w:rsidTr="00777AE6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38FBC2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d-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1EF15B" w14:textId="7B21A03D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2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  <w:r w:rsidR="0054132E"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E0C85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329B4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39AA2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01430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935F6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BF2CA9" w14:textId="68EAC8EC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21251D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09</w:t>
            </w:r>
          </w:p>
        </w:tc>
      </w:tr>
      <w:tr w:rsidR="0054132E" w:rsidRPr="00777AE6" w14:paraId="2ADF4493" w14:textId="77777777" w:rsidTr="00777AE6"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278FF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DOF-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8AE9F" w14:textId="540D318E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0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  <w:r w:rsidR="0054132E"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FD76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6D1B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7869C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3EC8E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6F447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628D3" w14:textId="77777777" w:rsidR="00265E27" w:rsidRPr="00777AE6" w:rsidRDefault="00265E27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</w:t>
            </w:r>
            <w:r w:rsidRPr="00777AE6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9091B" w14:textId="775992CB" w:rsidR="00265E27" w:rsidRPr="00777AE6" w:rsidRDefault="00703822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oftHyphen/>
            </w:r>
          </w:p>
        </w:tc>
      </w:tr>
      <w:tr w:rsidR="0054132E" w:rsidRPr="00777AE6" w14:paraId="5C8EB561" w14:textId="77777777" w:rsidTr="00777AE6">
        <w:tc>
          <w:tcPr>
            <w:tcW w:w="13325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56873B" w14:textId="79853E9C" w:rsidR="00265E27" w:rsidRPr="00777AE6" w:rsidRDefault="0054132E" w:rsidP="009D71C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77AE6">
              <w:rPr>
                <w:rFonts w:ascii="Times New Roman" w:hAnsi="Times New Roman" w:cs="Times New Roman"/>
                <w:color w:val="61666B"/>
                <w:sz w:val="22"/>
                <w:shd w:val="clear" w:color="auto" w:fill="FFFFFF"/>
              </w:rPr>
              <w:t xml:space="preserve">Note: The lower left side of the table shows Spearman's correlation coefficients </w:t>
            </w:r>
            <w:r w:rsidRPr="004069F9">
              <w:rPr>
                <w:rFonts w:ascii="Times New Roman" w:hAnsi="Times New Roman" w:cs="Times New Roman"/>
                <w:i/>
                <w:iCs/>
                <w:color w:val="61666B"/>
                <w:sz w:val="22"/>
                <w:shd w:val="clear" w:color="auto" w:fill="FFFFFF"/>
              </w:rPr>
              <w:t>r</w:t>
            </w:r>
            <w:r w:rsidRPr="00777AE6">
              <w:rPr>
                <w:rFonts w:ascii="Times New Roman" w:hAnsi="Times New Roman" w:cs="Times New Roman"/>
                <w:color w:val="61666B"/>
                <w:sz w:val="22"/>
                <w:shd w:val="clear" w:color="auto" w:fill="FFFFFF"/>
              </w:rPr>
              <w:t xml:space="preserve"> for the well</w:t>
            </w:r>
            <w:r w:rsidRPr="00777AE6">
              <w:rPr>
                <w:rFonts w:ascii="Times New Roman" w:hAnsi="Times New Roman" w:cs="Times New Roman"/>
                <w:color w:val="61666B"/>
                <w:sz w:val="22"/>
                <w:shd w:val="clear" w:color="auto" w:fill="FFFFFF"/>
              </w:rPr>
              <w:noBreakHyphen/>
              <w:t xml:space="preserve">controlled group, and the upper right side shows Spearman's correlation coefficients </w:t>
            </w:r>
            <w:r w:rsidRPr="004069F9">
              <w:rPr>
                <w:rFonts w:ascii="Times New Roman" w:hAnsi="Times New Roman" w:cs="Times New Roman"/>
                <w:i/>
                <w:iCs/>
                <w:color w:val="61666B"/>
                <w:sz w:val="22"/>
                <w:shd w:val="clear" w:color="auto" w:fill="FFFFFF"/>
              </w:rPr>
              <w:t>r</w:t>
            </w:r>
            <w:r w:rsidRPr="00777AE6">
              <w:rPr>
                <w:rFonts w:ascii="Times New Roman" w:hAnsi="Times New Roman" w:cs="Times New Roman"/>
                <w:color w:val="61666B"/>
                <w:sz w:val="22"/>
                <w:shd w:val="clear" w:color="auto" w:fill="FFFFFF"/>
              </w:rPr>
              <w:t xml:space="preserve"> for the poorly controlled group; *P&lt;0.05, **P&lt;0.01, ***P&lt;0.001; “—” indicates self</w:t>
            </w:r>
            <w:r w:rsidRPr="00777AE6">
              <w:rPr>
                <w:rFonts w:ascii="Times New Roman" w:hAnsi="Times New Roman" w:cs="Times New Roman"/>
                <w:color w:val="61666B"/>
                <w:sz w:val="22"/>
                <w:shd w:val="clear" w:color="auto" w:fill="FFFFFF"/>
              </w:rPr>
              <w:noBreakHyphen/>
              <w:t>correlation of the same indicator, which is not statistically significant</w:t>
            </w:r>
          </w:p>
        </w:tc>
      </w:tr>
    </w:tbl>
    <w:p w14:paraId="3173453C" w14:textId="77777777" w:rsidR="00265E27" w:rsidRDefault="00265E27">
      <w:pPr>
        <w:rPr>
          <w:rFonts w:hint="eastAsia"/>
        </w:rPr>
      </w:pPr>
    </w:p>
    <w:p w14:paraId="201B72A7" w14:textId="77777777" w:rsidR="0054132E" w:rsidRPr="00265E27" w:rsidRDefault="0054132E">
      <w:pPr>
        <w:rPr>
          <w:rFonts w:hint="eastAsia"/>
        </w:rPr>
      </w:pPr>
    </w:p>
    <w:sectPr w:rsidR="0054132E" w:rsidRPr="00265E27" w:rsidSect="00A26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B2792" w14:textId="77777777" w:rsidR="00414D1C" w:rsidRDefault="00414D1C" w:rsidP="00A265F0">
      <w:pPr>
        <w:rPr>
          <w:rFonts w:hint="eastAsia"/>
        </w:rPr>
      </w:pPr>
      <w:r>
        <w:separator/>
      </w:r>
    </w:p>
  </w:endnote>
  <w:endnote w:type="continuationSeparator" w:id="0">
    <w:p w14:paraId="22A6B214" w14:textId="77777777" w:rsidR="00414D1C" w:rsidRDefault="00414D1C" w:rsidP="00A265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C14FF" w14:textId="77777777" w:rsidR="00414D1C" w:rsidRDefault="00414D1C" w:rsidP="00A265F0">
      <w:pPr>
        <w:rPr>
          <w:rFonts w:hint="eastAsia"/>
        </w:rPr>
      </w:pPr>
      <w:r>
        <w:separator/>
      </w:r>
    </w:p>
  </w:footnote>
  <w:footnote w:type="continuationSeparator" w:id="0">
    <w:p w14:paraId="405BBD33" w14:textId="77777777" w:rsidR="00414D1C" w:rsidRDefault="00414D1C" w:rsidP="00A265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zNzQzNLU0NzM1NjZX0lEKTi0uzszPAykwrgUAhQXr9CwAAAA="/>
  </w:docVars>
  <w:rsids>
    <w:rsidRoot w:val="001B2827"/>
    <w:rsid w:val="000F3C26"/>
    <w:rsid w:val="001B2827"/>
    <w:rsid w:val="00265E27"/>
    <w:rsid w:val="004069F9"/>
    <w:rsid w:val="00414D1C"/>
    <w:rsid w:val="0054132E"/>
    <w:rsid w:val="0058586C"/>
    <w:rsid w:val="005A2F66"/>
    <w:rsid w:val="006A7BE1"/>
    <w:rsid w:val="00703822"/>
    <w:rsid w:val="00777AE6"/>
    <w:rsid w:val="008F5B6D"/>
    <w:rsid w:val="00920EBD"/>
    <w:rsid w:val="009E42BC"/>
    <w:rsid w:val="00A265F0"/>
    <w:rsid w:val="00B30588"/>
    <w:rsid w:val="00D630BE"/>
    <w:rsid w:val="00E64BA8"/>
    <w:rsid w:val="00EA5961"/>
    <w:rsid w:val="00EE1EFC"/>
    <w:rsid w:val="00F03A50"/>
    <w:rsid w:val="00F17A85"/>
    <w:rsid w:val="00F46008"/>
    <w:rsid w:val="00F9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EE920"/>
  <w15:chartTrackingRefBased/>
  <w15:docId w15:val="{763DD791-D629-46B1-AD60-F2B761C7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5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28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2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28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28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28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28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28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28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28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28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2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2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28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28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28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28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28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28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28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2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28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28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28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28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28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28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2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28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28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65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65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6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65F0"/>
    <w:rPr>
      <w:sz w:val="18"/>
      <w:szCs w:val="18"/>
    </w:rPr>
  </w:style>
  <w:style w:type="table" w:styleId="af2">
    <w:name w:val="Table Grid"/>
    <w:basedOn w:val="a1"/>
    <w:uiPriority w:val="39"/>
    <w:rsid w:val="00A26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EA59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538</Words>
  <Characters>3237</Characters>
  <Application>Microsoft Office Word</Application>
  <DocSecurity>0</DocSecurity>
  <Lines>51</Lines>
  <Paragraphs>13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 一</dc:creator>
  <cp:keywords/>
  <dc:description/>
  <cp:lastModifiedBy>二 一</cp:lastModifiedBy>
  <cp:revision>13</cp:revision>
  <dcterms:created xsi:type="dcterms:W3CDTF">2026-02-27T13:13:00Z</dcterms:created>
  <dcterms:modified xsi:type="dcterms:W3CDTF">2026-03-02T09:35:00Z</dcterms:modified>
</cp:coreProperties>
</file>